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E6363A" w14:textId="15C0194D" w:rsidR="00B2072C" w:rsidRPr="00FA6B61" w:rsidRDefault="00B2072C" w:rsidP="00B2072C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Supplemental Table S1</w:t>
      </w:r>
      <w:r>
        <w:rPr>
          <w:rFonts w:ascii="Times New Roman" w:hAnsi="Times New Roman" w:cs="Times New Roman"/>
          <w:b/>
          <w:bCs/>
          <w:i/>
          <w:iCs/>
        </w:rPr>
        <w:t>.</w:t>
      </w:r>
    </w:p>
    <w:tbl>
      <w:tblPr>
        <w:tblW w:w="9805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8"/>
        <w:gridCol w:w="1606"/>
        <w:gridCol w:w="1525"/>
        <w:gridCol w:w="2196"/>
        <w:gridCol w:w="1620"/>
        <w:gridCol w:w="1710"/>
      </w:tblGrid>
      <w:tr w:rsidR="00B2072C" w:rsidRPr="005F133F" w14:paraId="4B59CE6C" w14:textId="77777777" w:rsidTr="00A4686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7BB4263" w14:textId="77777777" w:rsidR="00B2072C" w:rsidRPr="005F133F" w:rsidRDefault="00B2072C" w:rsidP="00A4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F13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ariable Type</w:t>
            </w:r>
          </w:p>
        </w:tc>
        <w:tc>
          <w:tcPr>
            <w:tcW w:w="0" w:type="auto"/>
            <w:vAlign w:val="center"/>
            <w:hideMark/>
          </w:tcPr>
          <w:p w14:paraId="55EE986B" w14:textId="77777777" w:rsidR="00B2072C" w:rsidRPr="005F133F" w:rsidRDefault="00B2072C" w:rsidP="00A4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F13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efinition</w:t>
            </w:r>
          </w:p>
        </w:tc>
        <w:tc>
          <w:tcPr>
            <w:tcW w:w="1495" w:type="dxa"/>
            <w:vAlign w:val="center"/>
            <w:hideMark/>
          </w:tcPr>
          <w:p w14:paraId="3D5A3383" w14:textId="77777777" w:rsidR="00B2072C" w:rsidRPr="005F133F" w:rsidRDefault="00B2072C" w:rsidP="00A4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F13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ole in Causal Pathway</w:t>
            </w:r>
          </w:p>
        </w:tc>
        <w:tc>
          <w:tcPr>
            <w:tcW w:w="2166" w:type="dxa"/>
          </w:tcPr>
          <w:p w14:paraId="4876FEFB" w14:textId="77777777" w:rsidR="00B2072C" w:rsidRPr="005F133F" w:rsidRDefault="00B2072C" w:rsidP="00A4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xample of Procedural Complexity</w:t>
            </w:r>
          </w:p>
        </w:tc>
        <w:tc>
          <w:tcPr>
            <w:tcW w:w="1590" w:type="dxa"/>
            <w:vAlign w:val="center"/>
            <w:hideMark/>
          </w:tcPr>
          <w:p w14:paraId="1820CD96" w14:textId="77777777" w:rsidR="00B2072C" w:rsidRPr="005F133F" w:rsidRDefault="00B2072C" w:rsidP="00A4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F13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ffect if Adjusted For</w:t>
            </w:r>
          </w:p>
        </w:tc>
        <w:tc>
          <w:tcPr>
            <w:tcW w:w="1665" w:type="dxa"/>
            <w:vAlign w:val="center"/>
            <w:hideMark/>
          </w:tcPr>
          <w:p w14:paraId="3D7BA445" w14:textId="77777777" w:rsidR="00B2072C" w:rsidRPr="005F133F" w:rsidRDefault="00B2072C" w:rsidP="00A4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F13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djust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nt recommendation</w:t>
            </w:r>
            <w:r w:rsidRPr="005F13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B2072C" w:rsidRPr="005F133F" w14:paraId="182405E0" w14:textId="77777777" w:rsidTr="00A468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50D987" w14:textId="77777777" w:rsidR="00B2072C" w:rsidRPr="005F133F" w:rsidRDefault="00B2072C" w:rsidP="00A468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13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nfounder</w:t>
            </w:r>
          </w:p>
        </w:tc>
        <w:tc>
          <w:tcPr>
            <w:tcW w:w="0" w:type="auto"/>
            <w:vAlign w:val="center"/>
            <w:hideMark/>
          </w:tcPr>
          <w:p w14:paraId="6BB5F724" w14:textId="77777777" w:rsidR="00B2072C" w:rsidRPr="005F133F" w:rsidRDefault="00B2072C" w:rsidP="00A468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13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A variable associated with both the exposure and the </w:t>
            </w:r>
            <w:proofErr w:type="gramStart"/>
            <w:r w:rsidRPr="005F13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utcome, but</w:t>
            </w:r>
            <w:proofErr w:type="gramEnd"/>
            <w:r w:rsidRPr="005F13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not caused by the exposure.</w:t>
            </w:r>
          </w:p>
        </w:tc>
        <w:tc>
          <w:tcPr>
            <w:tcW w:w="1495" w:type="dxa"/>
            <w:vAlign w:val="center"/>
            <w:hideMark/>
          </w:tcPr>
          <w:p w14:paraId="3ED71DE2" w14:textId="77777777" w:rsidR="00B2072C" w:rsidRPr="005F133F" w:rsidRDefault="00B2072C" w:rsidP="00A468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13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Common </w:t>
            </w:r>
            <w:proofErr w:type="gramStart"/>
            <w:r w:rsidRPr="005F13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ause</w:t>
            </w:r>
            <w:proofErr w:type="gramEnd"/>
            <w:r w:rsidRPr="005F13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of exposure and outcome.</w:t>
            </w:r>
          </w:p>
        </w:tc>
        <w:tc>
          <w:tcPr>
            <w:tcW w:w="2166" w:type="dxa"/>
          </w:tcPr>
          <w:p w14:paraId="5DA2400A" w14:textId="77777777" w:rsidR="00B2072C" w:rsidRPr="005F133F" w:rsidRDefault="00B2072C" w:rsidP="00A468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lanned multivessel HRPCI influences MCS choice and subsequent mortality and is a proxy for other confounders (such as coronary artery disease severity)</w:t>
            </w:r>
          </w:p>
        </w:tc>
        <w:tc>
          <w:tcPr>
            <w:tcW w:w="1590" w:type="dxa"/>
            <w:vAlign w:val="center"/>
            <w:hideMark/>
          </w:tcPr>
          <w:p w14:paraId="347FB0C7" w14:textId="77777777" w:rsidR="00B2072C" w:rsidRPr="005F133F" w:rsidRDefault="00B2072C" w:rsidP="00A468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13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moves bias from confounding.</w:t>
            </w:r>
          </w:p>
        </w:tc>
        <w:tc>
          <w:tcPr>
            <w:tcW w:w="1665" w:type="dxa"/>
            <w:vAlign w:val="center"/>
            <w:hideMark/>
          </w:tcPr>
          <w:p w14:paraId="21AD8069" w14:textId="77777777" w:rsidR="00B2072C" w:rsidRPr="005F133F" w:rsidRDefault="00B2072C" w:rsidP="00A468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13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Yes</w:t>
            </w:r>
            <w:r w:rsidRPr="005F13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– to estimate total effect.</w:t>
            </w:r>
          </w:p>
        </w:tc>
      </w:tr>
      <w:tr w:rsidR="00B2072C" w:rsidRPr="005F133F" w14:paraId="4784849C" w14:textId="77777777" w:rsidTr="00A468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023206" w14:textId="77777777" w:rsidR="00B2072C" w:rsidRPr="005F133F" w:rsidRDefault="00B2072C" w:rsidP="00A468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13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diator</w:t>
            </w:r>
          </w:p>
        </w:tc>
        <w:tc>
          <w:tcPr>
            <w:tcW w:w="0" w:type="auto"/>
            <w:vAlign w:val="center"/>
            <w:hideMark/>
          </w:tcPr>
          <w:p w14:paraId="2445ED3E" w14:textId="77777777" w:rsidR="00B2072C" w:rsidRPr="005F133F" w:rsidRDefault="00B2072C" w:rsidP="00A468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13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A variable that lies between </w:t>
            </w:r>
            <w:proofErr w:type="gramStart"/>
            <w:r w:rsidRPr="005F13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e exposure</w:t>
            </w:r>
            <w:proofErr w:type="gramEnd"/>
            <w:r w:rsidRPr="005F13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and outcome, carrying part of the causal effect.</w:t>
            </w:r>
          </w:p>
        </w:tc>
        <w:tc>
          <w:tcPr>
            <w:tcW w:w="1495" w:type="dxa"/>
            <w:vAlign w:val="center"/>
            <w:hideMark/>
          </w:tcPr>
          <w:p w14:paraId="29AB2DEE" w14:textId="77777777" w:rsidR="00B2072C" w:rsidRPr="005F133F" w:rsidRDefault="00B2072C" w:rsidP="00A468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13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n the direct causal pathway from exposure to outcome.</w:t>
            </w:r>
          </w:p>
        </w:tc>
        <w:tc>
          <w:tcPr>
            <w:tcW w:w="2166" w:type="dxa"/>
          </w:tcPr>
          <w:p w14:paraId="270DC51A" w14:textId="77777777" w:rsidR="00B2072C" w:rsidRPr="005F133F" w:rsidRDefault="00B2072C" w:rsidP="00A468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LVAD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support enables more complete multivessel revascularization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QYW5vdWxhczwvQXV0aG9yPjxZZWFyPjIwMjQ8L1llYXI+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fldChar w:fldCharType="begin">
                <w:fldData xml:space="preserve">PEVuZE5vdGU+PENpdGU+PEF1dGhvcj5QYW5vdWxhczwvQXV0aG9yPjxZZWFyPjIwMjQ8L1llYXI+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[9]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which could impact post-HRPCI mortality</w:t>
            </w:r>
          </w:p>
        </w:tc>
        <w:tc>
          <w:tcPr>
            <w:tcW w:w="1590" w:type="dxa"/>
            <w:vAlign w:val="center"/>
            <w:hideMark/>
          </w:tcPr>
          <w:p w14:paraId="564F2E6A" w14:textId="77777777" w:rsidR="00B2072C" w:rsidRPr="005F133F" w:rsidRDefault="00B2072C" w:rsidP="00A468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13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moves part of the causal effect (estimates only </w:t>
            </w:r>
            <w:r w:rsidRPr="005F13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direct</w:t>
            </w:r>
            <w:r w:rsidRPr="005F13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effect).</w:t>
            </w:r>
          </w:p>
        </w:tc>
        <w:tc>
          <w:tcPr>
            <w:tcW w:w="1665" w:type="dxa"/>
            <w:vAlign w:val="center"/>
            <w:hideMark/>
          </w:tcPr>
          <w:p w14:paraId="36B48CA6" w14:textId="77777777" w:rsidR="00B2072C" w:rsidRPr="005F133F" w:rsidRDefault="00B2072C" w:rsidP="00A468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13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</w:t>
            </w:r>
            <w:r w:rsidRPr="005F13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– unless goal is to estimate direct (not total) effect.</w:t>
            </w:r>
          </w:p>
        </w:tc>
      </w:tr>
      <w:tr w:rsidR="00B2072C" w:rsidRPr="005F133F" w14:paraId="0551D970" w14:textId="77777777" w:rsidTr="00A4686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E03960" w14:textId="77777777" w:rsidR="00B2072C" w:rsidRPr="005F133F" w:rsidRDefault="00B2072C" w:rsidP="00A468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13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llider</w:t>
            </w:r>
          </w:p>
        </w:tc>
        <w:tc>
          <w:tcPr>
            <w:tcW w:w="0" w:type="auto"/>
            <w:vAlign w:val="center"/>
            <w:hideMark/>
          </w:tcPr>
          <w:p w14:paraId="5205F682" w14:textId="77777777" w:rsidR="00B2072C" w:rsidRPr="005F133F" w:rsidRDefault="00B2072C" w:rsidP="00A468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13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 variable that is influenced by both the exposure and the outcome (or their causes).</w:t>
            </w:r>
          </w:p>
        </w:tc>
        <w:tc>
          <w:tcPr>
            <w:tcW w:w="1495" w:type="dxa"/>
            <w:vAlign w:val="center"/>
            <w:hideMark/>
          </w:tcPr>
          <w:p w14:paraId="49CEC2E0" w14:textId="77777777" w:rsidR="00B2072C" w:rsidRPr="005F133F" w:rsidRDefault="00B2072C" w:rsidP="00A468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13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mmon </w:t>
            </w:r>
            <w:r w:rsidRPr="005F133F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effect</w:t>
            </w:r>
            <w:r w:rsidRPr="005F13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of exposure and outcome (or their causes).</w:t>
            </w:r>
          </w:p>
        </w:tc>
        <w:tc>
          <w:tcPr>
            <w:tcW w:w="2166" w:type="dxa"/>
          </w:tcPr>
          <w:p w14:paraId="1C16E990" w14:textId="77777777" w:rsidR="00B2072C" w:rsidRPr="005F133F" w:rsidRDefault="00B2072C" w:rsidP="00A468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ocedural complexity is influenced by both baseline disease severity (a cause of mortality) and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LVAD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use  </w:t>
            </w:r>
          </w:p>
        </w:tc>
        <w:tc>
          <w:tcPr>
            <w:tcW w:w="1590" w:type="dxa"/>
            <w:vAlign w:val="center"/>
            <w:hideMark/>
          </w:tcPr>
          <w:p w14:paraId="360AF927" w14:textId="77777777" w:rsidR="00B2072C" w:rsidRPr="005F133F" w:rsidRDefault="00B2072C" w:rsidP="00A468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13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troduces spurious associations (collider bias).</w:t>
            </w:r>
          </w:p>
        </w:tc>
        <w:tc>
          <w:tcPr>
            <w:tcW w:w="1665" w:type="dxa"/>
            <w:vAlign w:val="center"/>
            <w:hideMark/>
          </w:tcPr>
          <w:p w14:paraId="5E051DB7" w14:textId="77777777" w:rsidR="00B2072C" w:rsidRPr="005F133F" w:rsidRDefault="00B2072C" w:rsidP="00A4686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F13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</w:t>
            </w:r>
            <w:r w:rsidRPr="005F133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– avoid conditioning or adjusting.</w:t>
            </w:r>
          </w:p>
        </w:tc>
      </w:tr>
    </w:tbl>
    <w:p w14:paraId="3F014DFA" w14:textId="6B1813E5" w:rsidR="00FA243C" w:rsidRPr="00B2072C" w:rsidRDefault="00B2072C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4B1CDB">
        <w:rPr>
          <w:rFonts w:ascii="Times New Roman" w:hAnsi="Times New Roman" w:cs="Times New Roman"/>
          <w:color w:val="000000"/>
          <w:sz w:val="20"/>
          <w:szCs w:val="20"/>
        </w:rPr>
        <w:t>*Assumes the goal is to estimate the</w:t>
      </w:r>
      <w:r w:rsidRPr="004B1CDB">
        <w:rPr>
          <w:rStyle w:val="apple-converted-space"/>
          <w:rFonts w:ascii="Times New Roman" w:hAnsi="Times New Roman" w:cs="Times New Roman" w:hint="eastAsia"/>
          <w:color w:val="000000"/>
          <w:sz w:val="20"/>
          <w:szCs w:val="20"/>
        </w:rPr>
        <w:t> </w:t>
      </w:r>
      <w:r w:rsidRPr="004B1CDB">
        <w:rPr>
          <w:rStyle w:val="Strong"/>
          <w:rFonts w:ascii="Times New Roman" w:hAnsi="Times New Roman" w:cs="Times New Roman"/>
          <w:color w:val="000000"/>
          <w:sz w:val="20"/>
          <w:szCs w:val="20"/>
        </w:rPr>
        <w:t>total causal effect</w:t>
      </w:r>
      <w:r w:rsidRPr="004B1CDB">
        <w:rPr>
          <w:rStyle w:val="apple-converted-space"/>
          <w:rFonts w:ascii="Times New Roman" w:hAnsi="Times New Roman" w:cs="Times New Roman" w:hint="eastAsia"/>
          <w:color w:val="000000"/>
          <w:sz w:val="20"/>
          <w:szCs w:val="20"/>
        </w:rPr>
        <w:t> </w:t>
      </w:r>
      <w:r w:rsidRPr="004B1CDB">
        <w:rPr>
          <w:rFonts w:ascii="Times New Roman" w:hAnsi="Times New Roman" w:cs="Times New Roman"/>
          <w:color w:val="000000"/>
          <w:sz w:val="20"/>
          <w:szCs w:val="20"/>
        </w:rPr>
        <w:t>of the exposure on the outcome</w:t>
      </w:r>
    </w:p>
    <w:sectPr w:rsidR="00FA243C" w:rsidRPr="00B207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72C"/>
    <w:rsid w:val="003D7A69"/>
    <w:rsid w:val="00416841"/>
    <w:rsid w:val="006761E2"/>
    <w:rsid w:val="007426CA"/>
    <w:rsid w:val="00957C03"/>
    <w:rsid w:val="00B2072C"/>
    <w:rsid w:val="00FA243C"/>
    <w:rsid w:val="00FC7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00D02"/>
  <w15:chartTrackingRefBased/>
  <w15:docId w15:val="{6A1C5D72-3242-4697-AA37-248DF364F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72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072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072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072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072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072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072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072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072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072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07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07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07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07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07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07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07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07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07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07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07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072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07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072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207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072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207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07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07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072C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B2072C"/>
    <w:rPr>
      <w:b/>
      <w:bCs/>
    </w:rPr>
  </w:style>
  <w:style w:type="character" w:customStyle="1" w:styleId="apple-converted-space">
    <w:name w:val="apple-converted-space"/>
    <w:basedOn w:val="DefaultParagraphFont"/>
    <w:rsid w:val="00B207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Francese</dc:creator>
  <cp:keywords/>
  <dc:description/>
  <cp:lastModifiedBy>Dominic Francese</cp:lastModifiedBy>
  <cp:revision>1</cp:revision>
  <dcterms:created xsi:type="dcterms:W3CDTF">2025-08-21T20:38:00Z</dcterms:created>
  <dcterms:modified xsi:type="dcterms:W3CDTF">2025-08-21T20:39:00Z</dcterms:modified>
</cp:coreProperties>
</file>